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638CFD" w14:textId="77777777" w:rsidR="009D18AC" w:rsidRPr="006619FE" w:rsidRDefault="009D18AC" w:rsidP="009D18AC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Table S4</w:t>
      </w:r>
      <w:r w:rsidRPr="0021114C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Opinion 3d: </w:t>
      </w:r>
      <w:r w:rsidRPr="00073B67">
        <w:rPr>
          <w:rFonts w:ascii="Times New Roman" w:hAnsi="Times New Roman" w:cs="Times New Roman"/>
          <w:sz w:val="22"/>
          <w:szCs w:val="22"/>
          <w:lang w:val="en-US"/>
        </w:rPr>
        <w:t xml:space="preserve">Patients allocated to </w:t>
      </w:r>
      <w:r w:rsidR="00B77AFE">
        <w:rPr>
          <w:rFonts w:ascii="Times New Roman" w:hAnsi="Times New Roman" w:cs="Times New Roman"/>
          <w:sz w:val="22"/>
          <w:szCs w:val="22"/>
          <w:lang w:val="en-US"/>
        </w:rPr>
        <w:t>placebo might feel disappointed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817"/>
        <w:gridCol w:w="142"/>
        <w:gridCol w:w="8247"/>
      </w:tblGrid>
      <w:tr w:rsidR="009D18AC" w:rsidRPr="006619FE" w14:paraId="4A5F2271" w14:textId="77777777" w:rsidTr="00ED513C">
        <w:tc>
          <w:tcPr>
            <w:tcW w:w="9206" w:type="dxa"/>
            <w:gridSpan w:val="3"/>
          </w:tcPr>
          <w:p w14:paraId="4F249B1A" w14:textId="77777777" w:rsidR="009D18AC" w:rsidRPr="00276A01" w:rsidRDefault="009D18AC" w:rsidP="00ED513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6A0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rincipal Investigators</w:t>
            </w:r>
          </w:p>
        </w:tc>
      </w:tr>
      <w:tr w:rsidR="009D18AC" w:rsidRPr="006619FE" w14:paraId="368CD192" w14:textId="77777777" w:rsidTr="00ED513C">
        <w:tc>
          <w:tcPr>
            <w:tcW w:w="817" w:type="dxa"/>
          </w:tcPr>
          <w:p w14:paraId="3EB91567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1</w:t>
            </w:r>
          </w:p>
        </w:tc>
        <w:tc>
          <w:tcPr>
            <w:tcW w:w="8389" w:type="dxa"/>
            <w:gridSpan w:val="2"/>
          </w:tcPr>
          <w:p w14:paraId="5D76EDC7" w14:textId="77777777" w:rsidR="009D18AC" w:rsidRPr="00B7598B" w:rsidRDefault="009D18AC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7598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t mentioned</w:t>
            </w:r>
          </w:p>
        </w:tc>
      </w:tr>
      <w:tr w:rsidR="009D18AC" w:rsidRPr="006619FE" w14:paraId="1771A6ED" w14:textId="77777777" w:rsidTr="00ED513C">
        <w:tc>
          <w:tcPr>
            <w:tcW w:w="817" w:type="dxa"/>
          </w:tcPr>
          <w:p w14:paraId="5350A58E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2</w:t>
            </w:r>
          </w:p>
        </w:tc>
        <w:tc>
          <w:tcPr>
            <w:tcW w:w="8389" w:type="dxa"/>
            <w:gridSpan w:val="2"/>
          </w:tcPr>
          <w:p w14:paraId="57EC186B" w14:textId="77777777" w:rsidR="009D18AC" w:rsidRPr="00B7598B" w:rsidRDefault="009D18AC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7598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t mentioned</w:t>
            </w:r>
          </w:p>
        </w:tc>
      </w:tr>
      <w:tr w:rsidR="009D18AC" w:rsidRPr="006619FE" w14:paraId="31DC8235" w14:textId="77777777" w:rsidTr="00ED513C">
        <w:tc>
          <w:tcPr>
            <w:tcW w:w="817" w:type="dxa"/>
          </w:tcPr>
          <w:p w14:paraId="7E1D94B5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3</w:t>
            </w:r>
          </w:p>
        </w:tc>
        <w:tc>
          <w:tcPr>
            <w:tcW w:w="8389" w:type="dxa"/>
            <w:gridSpan w:val="2"/>
          </w:tcPr>
          <w:p w14:paraId="4FDECFF3" w14:textId="77777777" w:rsidR="009D18AC" w:rsidRPr="00B7598B" w:rsidRDefault="009D18AC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7598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t mentioned</w:t>
            </w:r>
          </w:p>
        </w:tc>
      </w:tr>
      <w:tr w:rsidR="009D18AC" w:rsidRPr="006619FE" w14:paraId="0A635D46" w14:textId="77777777" w:rsidTr="00ED513C">
        <w:tc>
          <w:tcPr>
            <w:tcW w:w="817" w:type="dxa"/>
          </w:tcPr>
          <w:p w14:paraId="737BF86D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4</w:t>
            </w:r>
          </w:p>
        </w:tc>
        <w:tc>
          <w:tcPr>
            <w:tcW w:w="8389" w:type="dxa"/>
            <w:gridSpan w:val="2"/>
          </w:tcPr>
          <w:p w14:paraId="75F6713E" w14:textId="77777777" w:rsidR="009D18AC" w:rsidRPr="00B7598B" w:rsidRDefault="009D18AC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7598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t mentioned</w:t>
            </w:r>
          </w:p>
        </w:tc>
      </w:tr>
      <w:tr w:rsidR="009D18AC" w:rsidRPr="006619FE" w14:paraId="0F4ADB22" w14:textId="77777777" w:rsidTr="00ED513C">
        <w:tc>
          <w:tcPr>
            <w:tcW w:w="817" w:type="dxa"/>
          </w:tcPr>
          <w:p w14:paraId="20FE02C0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5</w:t>
            </w:r>
          </w:p>
        </w:tc>
        <w:tc>
          <w:tcPr>
            <w:tcW w:w="8389" w:type="dxa"/>
            <w:gridSpan w:val="2"/>
          </w:tcPr>
          <w:p w14:paraId="4BBC3BB1" w14:textId="77777777" w:rsidR="009D18AC" w:rsidRPr="00B7598B" w:rsidRDefault="009D18AC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7598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t mentioned</w:t>
            </w:r>
          </w:p>
        </w:tc>
      </w:tr>
      <w:tr w:rsidR="009D18AC" w:rsidRPr="006619FE" w14:paraId="0ED587C0" w14:textId="77777777" w:rsidTr="00ED513C">
        <w:tc>
          <w:tcPr>
            <w:tcW w:w="817" w:type="dxa"/>
          </w:tcPr>
          <w:p w14:paraId="45C5550F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6</w:t>
            </w:r>
          </w:p>
        </w:tc>
        <w:tc>
          <w:tcPr>
            <w:tcW w:w="8389" w:type="dxa"/>
            <w:gridSpan w:val="2"/>
          </w:tcPr>
          <w:p w14:paraId="3E5CF2A5" w14:textId="77777777" w:rsidR="009D18AC" w:rsidRPr="00B7598B" w:rsidRDefault="009D18AC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7598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t mentioned</w:t>
            </w:r>
          </w:p>
        </w:tc>
      </w:tr>
      <w:tr w:rsidR="009D18AC" w:rsidRPr="006619FE" w14:paraId="2D1A9B7A" w14:textId="77777777" w:rsidTr="00ED513C">
        <w:tc>
          <w:tcPr>
            <w:tcW w:w="817" w:type="dxa"/>
          </w:tcPr>
          <w:p w14:paraId="30C58221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7</w:t>
            </w:r>
          </w:p>
        </w:tc>
        <w:tc>
          <w:tcPr>
            <w:tcW w:w="8389" w:type="dxa"/>
            <w:gridSpan w:val="2"/>
          </w:tcPr>
          <w:p w14:paraId="241DFA5E" w14:textId="77777777" w:rsidR="009D18AC" w:rsidRPr="00B7598B" w:rsidRDefault="009D18AC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7598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t mentioned</w:t>
            </w:r>
          </w:p>
        </w:tc>
      </w:tr>
      <w:tr w:rsidR="009D18AC" w:rsidRPr="006619FE" w14:paraId="3F8EA565" w14:textId="77777777" w:rsidTr="00ED513C">
        <w:tc>
          <w:tcPr>
            <w:tcW w:w="817" w:type="dxa"/>
          </w:tcPr>
          <w:p w14:paraId="70CB5B0E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8</w:t>
            </w:r>
          </w:p>
        </w:tc>
        <w:tc>
          <w:tcPr>
            <w:tcW w:w="8389" w:type="dxa"/>
            <w:gridSpan w:val="2"/>
          </w:tcPr>
          <w:p w14:paraId="447109B8" w14:textId="77777777" w:rsidR="009D18AC" w:rsidRPr="00B7598B" w:rsidRDefault="009D18AC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7598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t mentioned</w:t>
            </w:r>
          </w:p>
        </w:tc>
      </w:tr>
      <w:tr w:rsidR="009D18AC" w:rsidRPr="006619FE" w14:paraId="6D816C34" w14:textId="77777777" w:rsidTr="00ED513C">
        <w:tc>
          <w:tcPr>
            <w:tcW w:w="9206" w:type="dxa"/>
            <w:gridSpan w:val="3"/>
          </w:tcPr>
          <w:p w14:paraId="5E6BED74" w14:textId="77777777" w:rsidR="009D18AC" w:rsidRPr="00276A01" w:rsidRDefault="009D18AC" w:rsidP="00ED513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6A0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Associated physicians </w:t>
            </w:r>
          </w:p>
        </w:tc>
      </w:tr>
      <w:tr w:rsidR="009D18AC" w:rsidRPr="006619FE" w14:paraId="51621B5C" w14:textId="77777777" w:rsidTr="00ED513C">
        <w:tc>
          <w:tcPr>
            <w:tcW w:w="817" w:type="dxa"/>
          </w:tcPr>
          <w:p w14:paraId="19210AC4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-1</w:t>
            </w:r>
          </w:p>
        </w:tc>
        <w:tc>
          <w:tcPr>
            <w:tcW w:w="8389" w:type="dxa"/>
            <w:gridSpan w:val="2"/>
          </w:tcPr>
          <w:p w14:paraId="23A6CF0E" w14:textId="77777777" w:rsidR="009D18AC" w:rsidRPr="00B7598B" w:rsidRDefault="009D18AC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7598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t mentioned</w:t>
            </w:r>
          </w:p>
        </w:tc>
      </w:tr>
      <w:tr w:rsidR="009D18AC" w:rsidRPr="006619FE" w14:paraId="2807F4A4" w14:textId="77777777" w:rsidTr="00ED513C">
        <w:tc>
          <w:tcPr>
            <w:tcW w:w="817" w:type="dxa"/>
          </w:tcPr>
          <w:p w14:paraId="3BC07901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-2</w:t>
            </w:r>
          </w:p>
        </w:tc>
        <w:tc>
          <w:tcPr>
            <w:tcW w:w="8389" w:type="dxa"/>
            <w:gridSpan w:val="2"/>
          </w:tcPr>
          <w:p w14:paraId="61EEFA5F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T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re is an ethical concern… giving a placebo to patients could mean not giving them the chance to be treated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  <w:tr w:rsidR="009D18AC" w:rsidRPr="006619FE" w14:paraId="22EC769D" w14:textId="77777777" w:rsidTr="00ED513C">
        <w:tc>
          <w:tcPr>
            <w:tcW w:w="817" w:type="dxa"/>
          </w:tcPr>
          <w:p w14:paraId="54410128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8389" w:type="dxa"/>
            <w:gridSpan w:val="2"/>
          </w:tcPr>
          <w:p w14:paraId="5CD6439B" w14:textId="77777777" w:rsidR="009D18AC" w:rsidRPr="00B7598B" w:rsidRDefault="009D18AC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7598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t mentioned</w:t>
            </w:r>
          </w:p>
        </w:tc>
      </w:tr>
      <w:tr w:rsidR="009D18AC" w:rsidRPr="006619FE" w14:paraId="496EF25E" w14:textId="77777777" w:rsidTr="00ED513C">
        <w:tc>
          <w:tcPr>
            <w:tcW w:w="817" w:type="dxa"/>
          </w:tcPr>
          <w:p w14:paraId="648F2EB0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8389" w:type="dxa"/>
            <w:gridSpan w:val="2"/>
          </w:tcPr>
          <w:p w14:paraId="63FF04FB" w14:textId="77777777" w:rsidR="009D18AC" w:rsidRPr="00B7598B" w:rsidRDefault="009D18AC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7598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t mentioned</w:t>
            </w:r>
          </w:p>
        </w:tc>
      </w:tr>
      <w:tr w:rsidR="009D18AC" w:rsidRPr="006619FE" w14:paraId="0FDD0BDF" w14:textId="77777777" w:rsidTr="00ED513C">
        <w:tc>
          <w:tcPr>
            <w:tcW w:w="9206" w:type="dxa"/>
            <w:gridSpan w:val="3"/>
          </w:tcPr>
          <w:p w14:paraId="4054CA2E" w14:textId="77777777" w:rsidR="009D18AC" w:rsidRPr="00276A01" w:rsidRDefault="009D18AC" w:rsidP="00ED513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6A0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linical Research associates</w:t>
            </w:r>
          </w:p>
        </w:tc>
      </w:tr>
      <w:tr w:rsidR="009D18AC" w:rsidRPr="006619FE" w14:paraId="48DD8E64" w14:textId="77777777" w:rsidTr="00ED513C">
        <w:tc>
          <w:tcPr>
            <w:tcW w:w="959" w:type="dxa"/>
            <w:gridSpan w:val="2"/>
          </w:tcPr>
          <w:p w14:paraId="2E1D3697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1</w:t>
            </w:r>
          </w:p>
        </w:tc>
        <w:tc>
          <w:tcPr>
            <w:tcW w:w="8247" w:type="dxa"/>
          </w:tcPr>
          <w:p w14:paraId="31C40AC2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 patients, a</w:t>
            </w:r>
            <w:r w:rsidR="00B77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CT using a proven medication is more ethical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  <w:tr w:rsidR="009D18AC" w:rsidRPr="006619FE" w14:paraId="75BF9B88" w14:textId="77777777" w:rsidTr="00ED513C">
        <w:tc>
          <w:tcPr>
            <w:tcW w:w="959" w:type="dxa"/>
            <w:gridSpan w:val="2"/>
          </w:tcPr>
          <w:p w14:paraId="76AC6AF7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2</w:t>
            </w:r>
          </w:p>
        </w:tc>
        <w:tc>
          <w:tcPr>
            <w:tcW w:w="8247" w:type="dxa"/>
          </w:tcPr>
          <w:p w14:paraId="4F90815D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…</w:t>
            </w:r>
            <w:proofErr w:type="gramStart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</w:t>
            </w:r>
            <w:proofErr w:type="gramEnd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ong as it does not </w:t>
            </w:r>
            <w:r w:rsidR="00B77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m patients… I, if I were a patient, I would like to get the treatmen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  <w:tr w:rsidR="009D18AC" w:rsidRPr="006619FE" w14:paraId="4ADFDE75" w14:textId="77777777" w:rsidTr="00ED513C">
        <w:tc>
          <w:tcPr>
            <w:tcW w:w="959" w:type="dxa"/>
            <w:gridSpan w:val="2"/>
          </w:tcPr>
          <w:p w14:paraId="52BEACF0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3</w:t>
            </w:r>
          </w:p>
        </w:tc>
        <w:tc>
          <w:tcPr>
            <w:tcW w:w="8247" w:type="dxa"/>
          </w:tcPr>
          <w:p w14:paraId="77FD48D4" w14:textId="77777777" w:rsidR="009D18AC" w:rsidRPr="00B7598B" w:rsidRDefault="009D18AC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7598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t mentioned</w:t>
            </w:r>
          </w:p>
        </w:tc>
      </w:tr>
      <w:tr w:rsidR="009D18AC" w:rsidRPr="006619FE" w14:paraId="35DBB988" w14:textId="77777777" w:rsidTr="00ED513C">
        <w:tc>
          <w:tcPr>
            <w:tcW w:w="959" w:type="dxa"/>
            <w:gridSpan w:val="2"/>
          </w:tcPr>
          <w:p w14:paraId="096608A5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4</w:t>
            </w:r>
          </w:p>
        </w:tc>
        <w:tc>
          <w:tcPr>
            <w:tcW w:w="8247" w:type="dxa"/>
          </w:tcPr>
          <w:p w14:paraId="2A666920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…</w:t>
            </w:r>
            <w:proofErr w:type="gramStart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t's</w:t>
            </w:r>
            <w:proofErr w:type="gramEnd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rue it's unlucky for the one receiving the placebo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  <w:tr w:rsidR="009D18AC" w:rsidRPr="006619FE" w14:paraId="245B5A1A" w14:textId="77777777" w:rsidTr="00ED513C">
        <w:tc>
          <w:tcPr>
            <w:tcW w:w="959" w:type="dxa"/>
            <w:gridSpan w:val="2"/>
          </w:tcPr>
          <w:p w14:paraId="49696621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5</w:t>
            </w:r>
          </w:p>
        </w:tc>
        <w:tc>
          <w:tcPr>
            <w:tcW w:w="8247" w:type="dxa"/>
          </w:tcPr>
          <w:p w14:paraId="6B7FE404" w14:textId="77777777" w:rsidR="009D18AC" w:rsidRPr="00B7598B" w:rsidRDefault="009D18AC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7598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t mentioned</w:t>
            </w:r>
          </w:p>
        </w:tc>
      </w:tr>
      <w:tr w:rsidR="009D18AC" w:rsidRPr="006619FE" w14:paraId="3AD8AEBE" w14:textId="77777777" w:rsidTr="00ED513C">
        <w:tc>
          <w:tcPr>
            <w:tcW w:w="959" w:type="dxa"/>
            <w:gridSpan w:val="2"/>
          </w:tcPr>
          <w:p w14:paraId="5F9C599B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6</w:t>
            </w:r>
          </w:p>
        </w:tc>
        <w:tc>
          <w:tcPr>
            <w:tcW w:w="8247" w:type="dxa"/>
          </w:tcPr>
          <w:p w14:paraId="0C267810" w14:textId="72A6C361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I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's true that patients don't really like to know they</w:t>
            </w:r>
            <w:r w:rsidR="006203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’re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nly get</w:t>
            </w:r>
            <w:r w:rsidR="006203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ng</w:t>
            </w:r>
            <w:bookmarkStart w:id="0" w:name="_GoBack"/>
            <w:bookmarkEnd w:id="0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 placebo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  <w:tr w:rsidR="009D18AC" w:rsidRPr="006619FE" w14:paraId="17B751B2" w14:textId="77777777" w:rsidTr="00ED513C">
        <w:tc>
          <w:tcPr>
            <w:tcW w:w="9206" w:type="dxa"/>
            <w:gridSpan w:val="3"/>
          </w:tcPr>
          <w:p w14:paraId="25B479F4" w14:textId="77777777" w:rsidR="009D18AC" w:rsidRPr="00276A01" w:rsidRDefault="009D18AC" w:rsidP="00ED513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6A0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atients</w:t>
            </w:r>
          </w:p>
        </w:tc>
      </w:tr>
      <w:tr w:rsidR="009D18AC" w:rsidRPr="006619FE" w14:paraId="26E18BC5" w14:textId="77777777" w:rsidTr="00ED513C">
        <w:tc>
          <w:tcPr>
            <w:tcW w:w="817" w:type="dxa"/>
          </w:tcPr>
          <w:p w14:paraId="6EC5DB26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1</w:t>
            </w:r>
          </w:p>
        </w:tc>
        <w:tc>
          <w:tcPr>
            <w:tcW w:w="8389" w:type="dxa"/>
            <w:gridSpan w:val="2"/>
          </w:tcPr>
          <w:p w14:paraId="37753791" w14:textId="77777777" w:rsidR="009D18AC" w:rsidRPr="00B7598B" w:rsidRDefault="009D18AC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7598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t mentioned</w:t>
            </w:r>
          </w:p>
        </w:tc>
      </w:tr>
      <w:tr w:rsidR="009D18AC" w:rsidRPr="006619FE" w14:paraId="25987F0B" w14:textId="77777777" w:rsidTr="00ED513C">
        <w:tc>
          <w:tcPr>
            <w:tcW w:w="817" w:type="dxa"/>
          </w:tcPr>
          <w:p w14:paraId="35BBD318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2</w:t>
            </w:r>
          </w:p>
        </w:tc>
        <w:tc>
          <w:tcPr>
            <w:tcW w:w="8389" w:type="dxa"/>
            <w:gridSpan w:val="2"/>
          </w:tcPr>
          <w:p w14:paraId="019E00FC" w14:textId="77777777" w:rsidR="009D18AC" w:rsidRPr="00B7598B" w:rsidRDefault="009D18AC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7598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t mentioned</w:t>
            </w:r>
          </w:p>
        </w:tc>
      </w:tr>
      <w:tr w:rsidR="009D18AC" w:rsidRPr="006619FE" w14:paraId="73B50086" w14:textId="77777777" w:rsidTr="00ED513C">
        <w:tc>
          <w:tcPr>
            <w:tcW w:w="817" w:type="dxa"/>
          </w:tcPr>
          <w:p w14:paraId="664E8503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3</w:t>
            </w:r>
          </w:p>
        </w:tc>
        <w:tc>
          <w:tcPr>
            <w:tcW w:w="8389" w:type="dxa"/>
            <w:gridSpan w:val="2"/>
          </w:tcPr>
          <w:p w14:paraId="6D51BC63" w14:textId="7FBD585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I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 for six months we eat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 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lacebo, we will feel more like </w:t>
            </w:r>
            <w:r w:rsidR="005534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 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uinea-pig than anything els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  <w:tr w:rsidR="009D18AC" w:rsidRPr="006619FE" w14:paraId="5C90870D" w14:textId="77777777" w:rsidTr="00ED513C">
        <w:tc>
          <w:tcPr>
            <w:tcW w:w="817" w:type="dxa"/>
          </w:tcPr>
          <w:p w14:paraId="01E1F784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4</w:t>
            </w:r>
          </w:p>
        </w:tc>
        <w:tc>
          <w:tcPr>
            <w:tcW w:w="8389" w:type="dxa"/>
            <w:gridSpan w:val="2"/>
          </w:tcPr>
          <w:p w14:paraId="54E1268B" w14:textId="77777777" w:rsidR="009D18AC" w:rsidRPr="00B7598B" w:rsidRDefault="009D18AC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7598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t mentioned</w:t>
            </w:r>
          </w:p>
        </w:tc>
      </w:tr>
      <w:tr w:rsidR="009D18AC" w:rsidRPr="006619FE" w14:paraId="1F16A2B6" w14:textId="77777777" w:rsidTr="00ED513C">
        <w:tc>
          <w:tcPr>
            <w:tcW w:w="817" w:type="dxa"/>
          </w:tcPr>
          <w:p w14:paraId="2F99E56D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5</w:t>
            </w:r>
          </w:p>
        </w:tc>
        <w:tc>
          <w:tcPr>
            <w:tcW w:w="8389" w:type="dxa"/>
            <w:gridSpan w:val="2"/>
          </w:tcPr>
          <w:p w14:paraId="3E03490F" w14:textId="77777777" w:rsidR="009D18AC" w:rsidRPr="00B7598B" w:rsidRDefault="009D18AC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7598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t mentioned</w:t>
            </w:r>
          </w:p>
        </w:tc>
      </w:tr>
      <w:tr w:rsidR="009D18AC" w:rsidRPr="006619FE" w14:paraId="4EDC9F02" w14:textId="77777777" w:rsidTr="00ED513C">
        <w:tc>
          <w:tcPr>
            <w:tcW w:w="817" w:type="dxa"/>
          </w:tcPr>
          <w:p w14:paraId="426CE6ED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6</w:t>
            </w:r>
          </w:p>
        </w:tc>
        <w:tc>
          <w:tcPr>
            <w:tcW w:w="8389" w:type="dxa"/>
            <w:gridSpan w:val="2"/>
          </w:tcPr>
          <w:p w14:paraId="66E3DE86" w14:textId="77777777" w:rsidR="009D18AC" w:rsidRPr="00B7598B" w:rsidRDefault="009D18AC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7598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t mentioned</w:t>
            </w:r>
          </w:p>
        </w:tc>
      </w:tr>
      <w:tr w:rsidR="009D18AC" w:rsidRPr="006619FE" w14:paraId="27DEE697" w14:textId="77777777" w:rsidTr="00ED513C">
        <w:tc>
          <w:tcPr>
            <w:tcW w:w="817" w:type="dxa"/>
          </w:tcPr>
          <w:p w14:paraId="00CCF1E3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7</w:t>
            </w:r>
          </w:p>
        </w:tc>
        <w:tc>
          <w:tcPr>
            <w:tcW w:w="8389" w:type="dxa"/>
            <w:gridSpan w:val="2"/>
          </w:tcPr>
          <w:p w14:paraId="516842FE" w14:textId="77777777" w:rsidR="009D18AC" w:rsidRPr="00B7598B" w:rsidRDefault="009D18AC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7598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t mentioned</w:t>
            </w:r>
          </w:p>
        </w:tc>
      </w:tr>
      <w:tr w:rsidR="009D18AC" w:rsidRPr="006619FE" w14:paraId="7490F820" w14:textId="77777777" w:rsidTr="00ED513C">
        <w:tc>
          <w:tcPr>
            <w:tcW w:w="817" w:type="dxa"/>
          </w:tcPr>
          <w:p w14:paraId="2D40E568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8</w:t>
            </w:r>
          </w:p>
        </w:tc>
        <w:tc>
          <w:tcPr>
            <w:tcW w:w="8389" w:type="dxa"/>
            <w:gridSpan w:val="2"/>
          </w:tcPr>
          <w:p w14:paraId="2DAD8340" w14:textId="77777777" w:rsidR="009D18AC" w:rsidRPr="00B7598B" w:rsidRDefault="009D18AC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7598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t mentioned</w:t>
            </w:r>
          </w:p>
        </w:tc>
      </w:tr>
      <w:tr w:rsidR="009D18AC" w:rsidRPr="006619FE" w14:paraId="6BCD80CE" w14:textId="77777777" w:rsidTr="00ED513C">
        <w:tc>
          <w:tcPr>
            <w:tcW w:w="817" w:type="dxa"/>
          </w:tcPr>
          <w:p w14:paraId="788BE792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9</w:t>
            </w:r>
          </w:p>
        </w:tc>
        <w:tc>
          <w:tcPr>
            <w:tcW w:w="8389" w:type="dxa"/>
            <w:gridSpan w:val="2"/>
          </w:tcPr>
          <w:p w14:paraId="2A3FC74C" w14:textId="77777777" w:rsidR="009D18AC" w:rsidRPr="00B7598B" w:rsidRDefault="009D18AC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7598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t mentioned</w:t>
            </w:r>
          </w:p>
        </w:tc>
      </w:tr>
      <w:tr w:rsidR="009D18AC" w:rsidRPr="006619FE" w14:paraId="0E2BC92B" w14:textId="77777777" w:rsidTr="00ED513C">
        <w:tc>
          <w:tcPr>
            <w:tcW w:w="817" w:type="dxa"/>
          </w:tcPr>
          <w:p w14:paraId="45D342A4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10</w:t>
            </w:r>
          </w:p>
        </w:tc>
        <w:tc>
          <w:tcPr>
            <w:tcW w:w="8389" w:type="dxa"/>
            <w:gridSpan w:val="2"/>
          </w:tcPr>
          <w:p w14:paraId="54B06551" w14:textId="77777777" w:rsidR="009D18AC" w:rsidRPr="00B7598B" w:rsidRDefault="009D18AC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7598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t mentioned</w:t>
            </w:r>
          </w:p>
        </w:tc>
      </w:tr>
      <w:tr w:rsidR="009D18AC" w:rsidRPr="006619FE" w14:paraId="2F3D3BB9" w14:textId="77777777" w:rsidTr="00ED513C">
        <w:tc>
          <w:tcPr>
            <w:tcW w:w="817" w:type="dxa"/>
          </w:tcPr>
          <w:p w14:paraId="40D129F2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11</w:t>
            </w:r>
          </w:p>
        </w:tc>
        <w:tc>
          <w:tcPr>
            <w:tcW w:w="8389" w:type="dxa"/>
            <w:gridSpan w:val="2"/>
          </w:tcPr>
          <w:p w14:paraId="33431303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I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 is a pity for th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se who get the placebo… that'</w:t>
            </w:r>
            <w:r w:rsidR="00B77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 half the patients l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sing..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9D18AC" w:rsidRPr="006619FE" w14:paraId="5F1BC456" w14:textId="77777777" w:rsidTr="00ED513C">
        <w:tc>
          <w:tcPr>
            <w:tcW w:w="817" w:type="dxa"/>
          </w:tcPr>
          <w:p w14:paraId="5B28F5AE" w14:textId="77777777" w:rsidR="009D18AC" w:rsidRPr="006619FE" w:rsidRDefault="009D18AC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12</w:t>
            </w:r>
          </w:p>
        </w:tc>
        <w:tc>
          <w:tcPr>
            <w:tcW w:w="8389" w:type="dxa"/>
            <w:gridSpan w:val="2"/>
          </w:tcPr>
          <w:p w14:paraId="4D660D5F" w14:textId="77777777" w:rsidR="009D18AC" w:rsidRPr="00B7598B" w:rsidRDefault="009D18AC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7598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t mentioned</w:t>
            </w:r>
          </w:p>
        </w:tc>
      </w:tr>
    </w:tbl>
    <w:p w14:paraId="4747F461" w14:textId="77777777" w:rsidR="009D18AC" w:rsidRDefault="009D18AC" w:rsidP="009D18AC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</w:p>
    <w:p w14:paraId="2E76FE9D" w14:textId="77777777" w:rsidR="00372101" w:rsidRPr="009D18AC" w:rsidRDefault="00372101" w:rsidP="009D18A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sectPr w:rsidR="00372101" w:rsidRPr="009D18AC" w:rsidSect="00372101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8AC"/>
    <w:rsid w:val="00372101"/>
    <w:rsid w:val="00553447"/>
    <w:rsid w:val="006203A6"/>
    <w:rsid w:val="009D18AC"/>
    <w:rsid w:val="00B77AF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305A21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D18AC"/>
    <w:pPr>
      <w:spacing w:after="0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D18AC"/>
    <w:pPr>
      <w:spacing w:after="0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8</Words>
  <Characters>1093</Characters>
  <Application>Microsoft Macintosh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Gonon</dc:creator>
  <cp:keywords/>
  <dc:description/>
  <cp:lastModifiedBy>Francois GONON</cp:lastModifiedBy>
  <cp:revision>4</cp:revision>
  <dcterms:created xsi:type="dcterms:W3CDTF">2014-10-23T09:50:00Z</dcterms:created>
  <dcterms:modified xsi:type="dcterms:W3CDTF">2015-07-23T14:19:00Z</dcterms:modified>
</cp:coreProperties>
</file>